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55D" w:rsidRPr="008C61BD" w:rsidRDefault="00B50F93" w:rsidP="004A14C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C61BD">
        <w:rPr>
          <w:rFonts w:ascii="Times New Roman" w:hAnsi="Times New Roman" w:cs="Times New Roman"/>
          <w:b/>
          <w:sz w:val="24"/>
          <w:szCs w:val="24"/>
        </w:rPr>
        <w:t>T</w:t>
      </w:r>
      <w:r w:rsidR="0085755D" w:rsidRPr="008C61BD">
        <w:rPr>
          <w:rFonts w:ascii="Times New Roman" w:hAnsi="Times New Roman" w:cs="Times New Roman"/>
          <w:b/>
          <w:sz w:val="24"/>
          <w:szCs w:val="24"/>
        </w:rPr>
        <w:t>able</w:t>
      </w:r>
      <w:r w:rsidRPr="008C61BD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85755D" w:rsidRPr="008C61BD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C6710D" w:rsidRPr="008C61BD">
        <w:rPr>
          <w:rFonts w:ascii="Times New Roman" w:hAnsi="Times New Roman" w:cs="Times New Roman"/>
          <w:sz w:val="24"/>
          <w:szCs w:val="24"/>
        </w:rPr>
        <w:t>Samples used for transcripts and metabolic profiling</w:t>
      </w:r>
    </w:p>
    <w:tbl>
      <w:tblPr>
        <w:tblStyle w:val="TableGrid"/>
        <w:tblW w:w="0" w:type="auto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969"/>
        <w:gridCol w:w="3402"/>
        <w:gridCol w:w="3969"/>
      </w:tblGrid>
      <w:tr w:rsidR="0085755D" w:rsidRPr="008C61BD" w:rsidTr="00C67FE0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Cultivar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Tissu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55D" w:rsidRPr="008C61BD" w:rsidRDefault="0085755D" w:rsidP="005520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  <w:r w:rsidR="00552082" w:rsidRPr="008C61BD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 xml:space="preserve"> stages(DA</w:t>
            </w:r>
            <w:r w:rsidR="00552082" w:rsidRPr="008C61B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552082" w:rsidRPr="008C61BD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†</w:t>
            </w: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</w:tr>
      <w:tr w:rsidR="0085755D" w:rsidRPr="008C61BD" w:rsidTr="00C67FE0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85755D" w:rsidRPr="008C61BD" w:rsidRDefault="00854C50" w:rsidP="002435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8C61B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ranatum</w:t>
            </w:r>
            <w:proofErr w:type="spellEnd"/>
            <w:r w:rsidRPr="008C61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F7ADE" w:rsidRPr="008C61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‘</w:t>
            </w:r>
            <w:proofErr w:type="spellStart"/>
            <w:r w:rsidR="0085755D" w:rsidRPr="008C61BD">
              <w:rPr>
                <w:rFonts w:ascii="Times New Roman" w:hAnsi="Times New Roman" w:cs="Times New Roman"/>
                <w:sz w:val="24"/>
                <w:szCs w:val="24"/>
              </w:rPr>
              <w:t>Dabenzi</w:t>
            </w:r>
            <w:proofErr w:type="spellEnd"/>
            <w:r w:rsidR="00EF7ADE" w:rsidRPr="008C61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Inner and outer seed coat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85755D" w:rsidRPr="008C61BD" w:rsidRDefault="0085755D" w:rsidP="00B72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729DB" w:rsidRPr="008C61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85755D" w:rsidRPr="008C61BD" w:rsidTr="00C67FE0">
        <w:tc>
          <w:tcPr>
            <w:tcW w:w="2268" w:type="dxa"/>
            <w:vMerge/>
            <w:vAlign w:val="center"/>
          </w:tcPr>
          <w:p w:rsidR="0085755D" w:rsidRPr="008C61BD" w:rsidRDefault="0085755D" w:rsidP="002435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vMerge w:val="restart"/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Inner seed coats</w:t>
            </w:r>
          </w:p>
        </w:tc>
        <w:tc>
          <w:tcPr>
            <w:tcW w:w="3402" w:type="dxa"/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969" w:type="dxa"/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729DB" w:rsidRPr="008C61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729DB" w:rsidRPr="008C61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85755D" w:rsidRPr="008C61BD" w:rsidTr="00C67FE0">
        <w:tc>
          <w:tcPr>
            <w:tcW w:w="2268" w:type="dxa"/>
            <w:vMerge/>
            <w:vAlign w:val="center"/>
          </w:tcPr>
          <w:p w:rsidR="0085755D" w:rsidRPr="008C61BD" w:rsidRDefault="0085755D" w:rsidP="002435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bottom w:val="nil"/>
            </w:tcBorders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729DB" w:rsidRPr="008C61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729DB" w:rsidRPr="008C61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85755D" w:rsidRPr="008C61BD" w:rsidTr="00C67FE0">
        <w:tc>
          <w:tcPr>
            <w:tcW w:w="2268" w:type="dxa"/>
            <w:vMerge/>
            <w:vAlign w:val="center"/>
          </w:tcPr>
          <w:p w:rsidR="0085755D" w:rsidRPr="008C61BD" w:rsidRDefault="0085755D" w:rsidP="002435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vMerge w:val="restart"/>
            <w:tcBorders>
              <w:top w:val="nil"/>
              <w:bottom w:val="nil"/>
            </w:tcBorders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Outer seed coat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729DB" w:rsidRPr="008C61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729DB" w:rsidRPr="008C61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85755D" w:rsidRPr="008C61BD" w:rsidTr="00C67FE0">
        <w:tc>
          <w:tcPr>
            <w:tcW w:w="2268" w:type="dxa"/>
            <w:vMerge/>
            <w:vAlign w:val="center"/>
          </w:tcPr>
          <w:p w:rsidR="0085755D" w:rsidRPr="008C61BD" w:rsidRDefault="0085755D" w:rsidP="002435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729DB" w:rsidRPr="008C61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729DB" w:rsidRPr="008C61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85755D" w:rsidRPr="008C61BD" w:rsidTr="00C67FE0">
        <w:tc>
          <w:tcPr>
            <w:tcW w:w="2268" w:type="dxa"/>
            <w:vMerge w:val="restart"/>
            <w:vAlign w:val="center"/>
          </w:tcPr>
          <w:p w:rsidR="0085755D" w:rsidRPr="008C61BD" w:rsidRDefault="00854C50" w:rsidP="002435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8C61B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ranatum</w:t>
            </w:r>
            <w:proofErr w:type="spellEnd"/>
            <w:r w:rsidRPr="008C61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F7ADE" w:rsidRPr="008C61BD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85755D" w:rsidRPr="008C61BD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  <w:r w:rsidR="00EF7ADE" w:rsidRPr="008C61BD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Inner and outer seed coat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729DB" w:rsidRPr="008C61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bookmarkStart w:id="0" w:name="_GoBack"/>
        <w:bookmarkEnd w:id="0"/>
      </w:tr>
      <w:tr w:rsidR="0085755D" w:rsidRPr="008C61BD" w:rsidTr="00C67FE0">
        <w:tc>
          <w:tcPr>
            <w:tcW w:w="2268" w:type="dxa"/>
            <w:vMerge/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vMerge w:val="restart"/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Inner seed coats</w:t>
            </w:r>
          </w:p>
        </w:tc>
        <w:tc>
          <w:tcPr>
            <w:tcW w:w="3402" w:type="dxa"/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969" w:type="dxa"/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729DB" w:rsidRPr="008C61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729DB" w:rsidRPr="008C61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85755D" w:rsidRPr="008C61BD" w:rsidTr="00C67FE0">
        <w:tc>
          <w:tcPr>
            <w:tcW w:w="2268" w:type="dxa"/>
            <w:vMerge/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3969" w:type="dxa"/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729DB" w:rsidRPr="008C61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729DB" w:rsidRPr="008C61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85755D" w:rsidRPr="008C61BD" w:rsidTr="00C67FE0">
        <w:tc>
          <w:tcPr>
            <w:tcW w:w="2268" w:type="dxa"/>
            <w:vMerge/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vMerge w:val="restart"/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Outer seed coats</w:t>
            </w:r>
          </w:p>
        </w:tc>
        <w:tc>
          <w:tcPr>
            <w:tcW w:w="3402" w:type="dxa"/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969" w:type="dxa"/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729DB" w:rsidRPr="008C61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729DB" w:rsidRPr="008C61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85755D" w:rsidRPr="008C61BD" w:rsidTr="00C67FE0">
        <w:tc>
          <w:tcPr>
            <w:tcW w:w="2268" w:type="dxa"/>
            <w:vMerge/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3969" w:type="dxa"/>
            <w:vAlign w:val="center"/>
          </w:tcPr>
          <w:p w:rsidR="0085755D" w:rsidRPr="008C61BD" w:rsidRDefault="0085755D" w:rsidP="002C7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729DB" w:rsidRPr="008C61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729DB" w:rsidRPr="008C61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61BD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</w:tbl>
    <w:p w:rsidR="002435E7" w:rsidRDefault="00552082" w:rsidP="00AB42B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C61BD">
        <w:rPr>
          <w:rFonts w:ascii="Times New Roman" w:hAnsi="Times New Roman" w:cs="Times New Roman"/>
          <w:sz w:val="24"/>
          <w:szCs w:val="24"/>
        </w:rPr>
        <w:t xml:space="preserve"> †</w:t>
      </w:r>
      <w:r w:rsidR="00033276" w:rsidRPr="008C61BD">
        <w:rPr>
          <w:rFonts w:ascii="Times New Roman" w:hAnsi="Times New Roman" w:cs="Times New Roman"/>
          <w:sz w:val="24"/>
          <w:szCs w:val="24"/>
        </w:rPr>
        <w:t xml:space="preserve"> Days after flowering</w:t>
      </w:r>
      <w:r w:rsidRPr="008C61BD">
        <w:rPr>
          <w:rFonts w:ascii="Times New Roman" w:hAnsi="Times New Roman" w:cs="Times New Roman"/>
          <w:sz w:val="24"/>
          <w:szCs w:val="24"/>
        </w:rPr>
        <w:t>（</w:t>
      </w:r>
      <w:r w:rsidRPr="008C61BD">
        <w:rPr>
          <w:rFonts w:ascii="Times New Roman" w:hAnsi="Times New Roman" w:cs="Times New Roman"/>
          <w:sz w:val="24"/>
          <w:szCs w:val="24"/>
        </w:rPr>
        <w:t>DAF</w:t>
      </w:r>
      <w:r w:rsidRPr="008C61BD">
        <w:rPr>
          <w:rFonts w:ascii="Times New Roman" w:hAnsi="Times New Roman" w:cs="Times New Roman"/>
          <w:sz w:val="24"/>
          <w:szCs w:val="24"/>
        </w:rPr>
        <w:t>）</w:t>
      </w:r>
      <w:r w:rsidR="00AB42BA" w:rsidRPr="008C61BD">
        <w:rPr>
          <w:rFonts w:ascii="Times New Roman" w:hAnsi="Times New Roman" w:cs="Times New Roman"/>
          <w:sz w:val="24"/>
          <w:szCs w:val="24"/>
        </w:rPr>
        <w:t>.</w:t>
      </w:r>
    </w:p>
    <w:p w:rsidR="002435E7" w:rsidRDefault="002435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435E7" w:rsidRDefault="002435E7" w:rsidP="00AB42B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2435E7" w:rsidSect="00AB42B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435E7" w:rsidRPr="00FD26ED" w:rsidRDefault="002435E7" w:rsidP="002435E7">
      <w:pPr>
        <w:jc w:val="center"/>
        <w:rPr>
          <w:rFonts w:ascii="Times New Roman" w:hAnsi="Times New Roman" w:cs="Times New Roman"/>
          <w:sz w:val="20"/>
          <w:szCs w:val="20"/>
        </w:rPr>
      </w:pPr>
      <w:r w:rsidRPr="00FD26ED">
        <w:rPr>
          <w:rFonts w:ascii="Times New Roman" w:hAnsi="Times New Roman" w:cs="Times New Roman"/>
          <w:b/>
          <w:sz w:val="20"/>
          <w:szCs w:val="20"/>
        </w:rPr>
        <w:lastRenderedPageBreak/>
        <w:t>Table S2</w:t>
      </w:r>
      <w:r w:rsidRPr="00FD26ED">
        <w:rPr>
          <w:rFonts w:ascii="Times New Roman" w:hAnsi="Times New Roman" w:cs="Times New Roman"/>
          <w:sz w:val="20"/>
          <w:szCs w:val="20"/>
        </w:rPr>
        <w:t xml:space="preserve"> Prime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FD26ED">
        <w:rPr>
          <w:rFonts w:ascii="Times New Roman" w:hAnsi="Times New Roman" w:cs="Times New Roman"/>
          <w:sz w:val="20"/>
          <w:szCs w:val="20"/>
        </w:rPr>
        <w:t xml:space="preserve">s used in the </w:t>
      </w:r>
      <w:proofErr w:type="spellStart"/>
      <w:r w:rsidRPr="00FD26ED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FD26ED">
        <w:rPr>
          <w:rFonts w:ascii="Times New Roman" w:hAnsi="Times New Roman" w:cs="Times New Roman"/>
          <w:sz w:val="20"/>
          <w:szCs w:val="20"/>
        </w:rPr>
        <w:t>-PCR</w:t>
      </w:r>
    </w:p>
    <w:p w:rsidR="002435E7" w:rsidRPr="00FD26ED" w:rsidRDefault="002435E7" w:rsidP="002435E7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268"/>
        <w:gridCol w:w="4111"/>
      </w:tblGrid>
      <w:tr w:rsidR="002435E7" w:rsidRPr="00FD26ED" w:rsidTr="000D1242">
        <w:tc>
          <w:tcPr>
            <w:tcW w:w="1951" w:type="dxa"/>
            <w:tcBorders>
              <w:bottom w:val="single" w:sz="4" w:space="0" w:color="auto"/>
            </w:tcBorders>
          </w:tcPr>
          <w:p w:rsidR="002435E7" w:rsidRPr="00FD26ED" w:rsidRDefault="002435E7" w:rsidP="000D12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435E7" w:rsidRPr="00FD26ED" w:rsidRDefault="002435E7" w:rsidP="000D12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rimes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2435E7" w:rsidRPr="00FD26ED" w:rsidRDefault="002435E7" w:rsidP="000D12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Sequences(5’→3’)</w:t>
            </w:r>
          </w:p>
        </w:tc>
      </w:tr>
      <w:tr w:rsidR="002435E7" w:rsidRPr="00FD26ED" w:rsidTr="000D1242">
        <w:tc>
          <w:tcPr>
            <w:tcW w:w="1951" w:type="dxa"/>
            <w:vMerge w:val="restart"/>
            <w:tcBorders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06319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06319-F</w:t>
            </w:r>
          </w:p>
        </w:tc>
        <w:tc>
          <w:tcPr>
            <w:tcW w:w="4111" w:type="dxa"/>
            <w:tcBorders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GCCACATTGCCGTCAAGTT</w:t>
            </w:r>
          </w:p>
        </w:tc>
      </w:tr>
      <w:tr w:rsidR="002435E7" w:rsidRPr="00FD26ED" w:rsidTr="000D1242">
        <w:tc>
          <w:tcPr>
            <w:tcW w:w="1951" w:type="dxa"/>
            <w:vMerge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06319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TGGACATAGCGGACTGCATT</w:t>
            </w:r>
          </w:p>
        </w:tc>
      </w:tr>
      <w:tr w:rsidR="002435E7" w:rsidRPr="00FD26ED" w:rsidTr="000D1242">
        <w:tc>
          <w:tcPr>
            <w:tcW w:w="1951" w:type="dxa"/>
            <w:vMerge w:val="restart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22711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22711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ACGGACCACTTGACGCATAA</w:t>
            </w:r>
          </w:p>
        </w:tc>
      </w:tr>
      <w:tr w:rsidR="002435E7" w:rsidRPr="00FD26ED" w:rsidTr="000D1242">
        <w:tc>
          <w:tcPr>
            <w:tcW w:w="1951" w:type="dxa"/>
            <w:vMerge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22711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TCTCGGCCTCTTTGACGTAA</w:t>
            </w:r>
          </w:p>
        </w:tc>
      </w:tr>
      <w:tr w:rsidR="002435E7" w:rsidRPr="00FD26ED" w:rsidTr="000D1242">
        <w:tc>
          <w:tcPr>
            <w:tcW w:w="1951" w:type="dxa"/>
            <w:vMerge w:val="restart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11127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11127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AAGAACAGCCAAGCAGCGTT</w:t>
            </w:r>
          </w:p>
        </w:tc>
      </w:tr>
      <w:tr w:rsidR="002435E7" w:rsidRPr="00FD26ED" w:rsidTr="000D1242">
        <w:tc>
          <w:tcPr>
            <w:tcW w:w="1951" w:type="dxa"/>
            <w:vMerge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11127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GTTCGGTTGGTGGAGACTGAA</w:t>
            </w:r>
          </w:p>
        </w:tc>
      </w:tr>
      <w:tr w:rsidR="002435E7" w:rsidRPr="00FD26ED" w:rsidTr="000D1242">
        <w:tc>
          <w:tcPr>
            <w:tcW w:w="1951" w:type="dxa"/>
            <w:vMerge w:val="restart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07776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07776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CTTGCTGCCCGATGAGAAC</w:t>
            </w:r>
          </w:p>
        </w:tc>
      </w:tr>
      <w:tr w:rsidR="002435E7" w:rsidRPr="00FD26ED" w:rsidTr="000D1242">
        <w:tc>
          <w:tcPr>
            <w:tcW w:w="1951" w:type="dxa"/>
            <w:vMerge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07776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TGCTCCTGTAAATGCCGTTG</w:t>
            </w:r>
          </w:p>
        </w:tc>
      </w:tr>
      <w:tr w:rsidR="002435E7" w:rsidRPr="00FD26ED" w:rsidTr="000D1242">
        <w:tc>
          <w:tcPr>
            <w:tcW w:w="1951" w:type="dxa"/>
            <w:vMerge w:val="restart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10025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10025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GCATGCTATCAAGACCCGAGA</w:t>
            </w:r>
          </w:p>
        </w:tc>
      </w:tr>
      <w:tr w:rsidR="002435E7" w:rsidRPr="00FD26ED" w:rsidTr="000D1242">
        <w:tc>
          <w:tcPr>
            <w:tcW w:w="1951" w:type="dxa"/>
            <w:vMerge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10025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CTTCCAGTGGCCAATAAGTCC</w:t>
            </w:r>
          </w:p>
        </w:tc>
      </w:tr>
      <w:tr w:rsidR="002435E7" w:rsidRPr="00FD26ED" w:rsidTr="000D1242">
        <w:tc>
          <w:tcPr>
            <w:tcW w:w="1951" w:type="dxa"/>
            <w:vMerge w:val="restart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08155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08155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CATCCGAGAAATGGGCCTAA</w:t>
            </w:r>
          </w:p>
        </w:tc>
      </w:tr>
      <w:tr w:rsidR="002435E7" w:rsidRPr="00FD26ED" w:rsidTr="000D1242">
        <w:tc>
          <w:tcPr>
            <w:tcW w:w="1951" w:type="dxa"/>
            <w:vMerge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08155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AGCTTCGGGTGGGTCAATAA</w:t>
            </w:r>
          </w:p>
        </w:tc>
      </w:tr>
      <w:tr w:rsidR="002435E7" w:rsidRPr="00FD26ED" w:rsidTr="000D1242">
        <w:tc>
          <w:tcPr>
            <w:tcW w:w="1951" w:type="dxa"/>
            <w:vMerge w:val="restart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01940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01940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AGTGAAAAGGGCGTGTTGG</w:t>
            </w:r>
          </w:p>
        </w:tc>
      </w:tr>
      <w:tr w:rsidR="002435E7" w:rsidRPr="00FD26ED" w:rsidTr="000D1242">
        <w:tc>
          <w:tcPr>
            <w:tcW w:w="1951" w:type="dxa"/>
            <w:vMerge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01940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TCCCGTCCTGGCATTGTTA</w:t>
            </w:r>
          </w:p>
        </w:tc>
      </w:tr>
      <w:tr w:rsidR="002435E7" w:rsidRPr="00FD26ED" w:rsidTr="000D1242">
        <w:tc>
          <w:tcPr>
            <w:tcW w:w="1951" w:type="dxa"/>
            <w:vMerge w:val="restart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27753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27753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TCGAGATTTGTGGCAAGGATTC</w:t>
            </w:r>
          </w:p>
        </w:tc>
      </w:tr>
      <w:tr w:rsidR="002435E7" w:rsidRPr="00FD26ED" w:rsidTr="000D1242">
        <w:tc>
          <w:tcPr>
            <w:tcW w:w="1951" w:type="dxa"/>
            <w:vMerge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27753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ACTTTGGCGTCGCTCTTTCA</w:t>
            </w:r>
          </w:p>
        </w:tc>
      </w:tr>
      <w:tr w:rsidR="002435E7" w:rsidRPr="00FD26ED" w:rsidTr="000D1242">
        <w:tc>
          <w:tcPr>
            <w:tcW w:w="1951" w:type="dxa"/>
            <w:vMerge w:val="restart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11171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11171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CCCGGAAGTGTCGTGAGATA</w:t>
            </w:r>
          </w:p>
        </w:tc>
      </w:tr>
      <w:tr w:rsidR="002435E7" w:rsidRPr="00FD26ED" w:rsidTr="000D1242">
        <w:tc>
          <w:tcPr>
            <w:tcW w:w="1951" w:type="dxa"/>
            <w:vMerge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11171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TGATTTCCGGAGGGGTCTT</w:t>
            </w:r>
          </w:p>
        </w:tc>
      </w:tr>
      <w:tr w:rsidR="002435E7" w:rsidRPr="00FD26ED" w:rsidTr="000D1242">
        <w:tc>
          <w:tcPr>
            <w:tcW w:w="1951" w:type="dxa"/>
            <w:vMerge w:val="restart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06803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06803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GAGAACGGGTTCCTGAGCTTA</w:t>
            </w:r>
          </w:p>
        </w:tc>
      </w:tr>
      <w:tr w:rsidR="002435E7" w:rsidRPr="00FD26ED" w:rsidTr="000D1242">
        <w:tc>
          <w:tcPr>
            <w:tcW w:w="1951" w:type="dxa"/>
            <w:vMerge/>
            <w:tcBorders>
              <w:top w:val="nil"/>
            </w:tcBorders>
          </w:tcPr>
          <w:p w:rsidR="002435E7" w:rsidRPr="00FD26ED" w:rsidRDefault="002435E7" w:rsidP="000D12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Pgr006803-R</w:t>
            </w:r>
          </w:p>
        </w:tc>
        <w:tc>
          <w:tcPr>
            <w:tcW w:w="4111" w:type="dxa"/>
            <w:tcBorders>
              <w:top w:val="nil"/>
            </w:tcBorders>
            <w:vAlign w:val="center"/>
          </w:tcPr>
          <w:p w:rsidR="002435E7" w:rsidRPr="00FD26ED" w:rsidRDefault="002435E7" w:rsidP="000D1242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6ED">
              <w:rPr>
                <w:rFonts w:ascii="Times New Roman" w:hAnsi="Times New Roman" w:cs="Times New Roman"/>
                <w:sz w:val="20"/>
                <w:szCs w:val="20"/>
              </w:rPr>
              <w:t>CTCGCGCCCATATATGTGAG</w:t>
            </w:r>
          </w:p>
        </w:tc>
      </w:tr>
    </w:tbl>
    <w:p w:rsidR="002435E7" w:rsidRPr="00FD26ED" w:rsidRDefault="002435E7" w:rsidP="002435E7">
      <w:pPr>
        <w:rPr>
          <w:rFonts w:ascii="Times New Roman" w:hAnsi="Times New Roman" w:cs="Times New Roman"/>
          <w:sz w:val="20"/>
          <w:szCs w:val="20"/>
        </w:rPr>
      </w:pPr>
    </w:p>
    <w:p w:rsidR="00854C50" w:rsidRPr="008C61BD" w:rsidRDefault="00854C50" w:rsidP="00AB42B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854C50" w:rsidRPr="008C61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6A49" w:rsidRDefault="00476A49" w:rsidP="009177BB">
      <w:r>
        <w:separator/>
      </w:r>
    </w:p>
  </w:endnote>
  <w:endnote w:type="continuationSeparator" w:id="0">
    <w:p w:rsidR="00476A49" w:rsidRDefault="00476A49" w:rsidP="00917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6A49" w:rsidRDefault="00476A49" w:rsidP="009177BB">
      <w:r>
        <w:separator/>
      </w:r>
    </w:p>
  </w:footnote>
  <w:footnote w:type="continuationSeparator" w:id="0">
    <w:p w:rsidR="00476A49" w:rsidRDefault="00476A49" w:rsidP="009177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824027"/>
    <w:multiLevelType w:val="hybridMultilevel"/>
    <w:tmpl w:val="669CCB12"/>
    <w:lvl w:ilvl="0" w:tplc="D7488324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7BB"/>
    <w:rsid w:val="000068EC"/>
    <w:rsid w:val="00033276"/>
    <w:rsid w:val="00036021"/>
    <w:rsid w:val="000510D5"/>
    <w:rsid w:val="00057149"/>
    <w:rsid w:val="0006640A"/>
    <w:rsid w:val="000F7331"/>
    <w:rsid w:val="001524EC"/>
    <w:rsid w:val="0015383F"/>
    <w:rsid w:val="001E3F5D"/>
    <w:rsid w:val="002435E7"/>
    <w:rsid w:val="00292A29"/>
    <w:rsid w:val="002B6443"/>
    <w:rsid w:val="002C7FFE"/>
    <w:rsid w:val="00323302"/>
    <w:rsid w:val="003E1C0D"/>
    <w:rsid w:val="003E2E7B"/>
    <w:rsid w:val="00414985"/>
    <w:rsid w:val="004443C1"/>
    <w:rsid w:val="004716D2"/>
    <w:rsid w:val="00476A49"/>
    <w:rsid w:val="00477FB6"/>
    <w:rsid w:val="00495A1D"/>
    <w:rsid w:val="004A14C7"/>
    <w:rsid w:val="004D1295"/>
    <w:rsid w:val="00504B99"/>
    <w:rsid w:val="005218B1"/>
    <w:rsid w:val="00552082"/>
    <w:rsid w:val="0055523D"/>
    <w:rsid w:val="00564CCB"/>
    <w:rsid w:val="005936E5"/>
    <w:rsid w:val="005C0ADD"/>
    <w:rsid w:val="005C3E05"/>
    <w:rsid w:val="00691276"/>
    <w:rsid w:val="006C481C"/>
    <w:rsid w:val="007124EF"/>
    <w:rsid w:val="00717C5E"/>
    <w:rsid w:val="00843F98"/>
    <w:rsid w:val="00854C50"/>
    <w:rsid w:val="0085755D"/>
    <w:rsid w:val="008C61BD"/>
    <w:rsid w:val="008E1364"/>
    <w:rsid w:val="008F618A"/>
    <w:rsid w:val="00906DA7"/>
    <w:rsid w:val="009177BB"/>
    <w:rsid w:val="0096104D"/>
    <w:rsid w:val="00985E4E"/>
    <w:rsid w:val="009977EF"/>
    <w:rsid w:val="00997CD9"/>
    <w:rsid w:val="00A24DF4"/>
    <w:rsid w:val="00A62CDD"/>
    <w:rsid w:val="00A71CBA"/>
    <w:rsid w:val="00A96534"/>
    <w:rsid w:val="00AB42BA"/>
    <w:rsid w:val="00AC43B7"/>
    <w:rsid w:val="00B50F93"/>
    <w:rsid w:val="00B52824"/>
    <w:rsid w:val="00B729DB"/>
    <w:rsid w:val="00BB33DD"/>
    <w:rsid w:val="00BE2A8B"/>
    <w:rsid w:val="00C13397"/>
    <w:rsid w:val="00C6710D"/>
    <w:rsid w:val="00C67FE0"/>
    <w:rsid w:val="00C8162F"/>
    <w:rsid w:val="00C82D8C"/>
    <w:rsid w:val="00CB56EA"/>
    <w:rsid w:val="00D047FF"/>
    <w:rsid w:val="00D26323"/>
    <w:rsid w:val="00D310C5"/>
    <w:rsid w:val="00E73023"/>
    <w:rsid w:val="00EA1200"/>
    <w:rsid w:val="00EF7ADE"/>
    <w:rsid w:val="00F602F9"/>
    <w:rsid w:val="00F94CB1"/>
    <w:rsid w:val="00FE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77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77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77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77B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7B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7BB"/>
    <w:rPr>
      <w:sz w:val="18"/>
      <w:szCs w:val="18"/>
    </w:rPr>
  </w:style>
  <w:style w:type="table" w:styleId="TableGrid">
    <w:name w:val="Table Grid"/>
    <w:basedOn w:val="TableNormal"/>
    <w:uiPriority w:val="59"/>
    <w:rsid w:val="002B64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716D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77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77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77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77B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7B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7BB"/>
    <w:rPr>
      <w:sz w:val="18"/>
      <w:szCs w:val="18"/>
    </w:rPr>
  </w:style>
  <w:style w:type="table" w:styleId="TableGrid">
    <w:name w:val="Table Grid"/>
    <w:basedOn w:val="TableNormal"/>
    <w:uiPriority w:val="59"/>
    <w:rsid w:val="002B64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716D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4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ohankumar K.</cp:lastModifiedBy>
  <cp:revision>2</cp:revision>
  <dcterms:created xsi:type="dcterms:W3CDTF">2020-01-04T04:11:00Z</dcterms:created>
  <dcterms:modified xsi:type="dcterms:W3CDTF">2020-01-04T04:11:00Z</dcterms:modified>
</cp:coreProperties>
</file>